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52209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noProof/>
          <w:sz w:val="22"/>
          <w:szCs w:val="22"/>
          <w:u w:val="single"/>
        </w:rPr>
      </w:pPr>
      <w:r w:rsidRPr="003C3544">
        <w:rPr>
          <w:rFonts w:ascii="Arial" w:hAnsi="Arial" w:cs="Arial"/>
          <w:b/>
          <w:bCs/>
          <w:noProof/>
          <w:sz w:val="22"/>
          <w:szCs w:val="22"/>
          <w:u w:val="single"/>
        </w:rPr>
        <w:t xml:space="preserve">Supplementary Files </w:t>
      </w:r>
    </w:p>
    <w:p w14:paraId="6157755B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noProof/>
          <w:sz w:val="22"/>
          <w:szCs w:val="22"/>
        </w:rPr>
      </w:pPr>
      <w:r w:rsidRPr="003C3544">
        <w:rPr>
          <w:rFonts w:ascii="Arial" w:hAnsi="Arial" w:cs="Arial"/>
          <w:b/>
          <w:bCs/>
          <w:noProof/>
          <w:sz w:val="22"/>
          <w:szCs w:val="22"/>
        </w:rPr>
        <w:t>Supplementary materials, methods and figures and figure legends</w:t>
      </w:r>
    </w:p>
    <w:p w14:paraId="733E05D6" w14:textId="77777777" w:rsidR="00087187" w:rsidRPr="003C3544" w:rsidRDefault="00087187" w:rsidP="00087187">
      <w:pPr>
        <w:jc w:val="both"/>
        <w:rPr>
          <w:rFonts w:ascii="Arial" w:hAnsi="Arial" w:cs="Arial"/>
          <w:noProof/>
          <w:sz w:val="22"/>
          <w:szCs w:val="22"/>
        </w:rPr>
      </w:pPr>
      <w:r w:rsidRPr="003C3544">
        <w:rPr>
          <w:rFonts w:ascii="Arial" w:hAnsi="Arial" w:cs="Arial"/>
          <w:noProof/>
          <w:sz w:val="22"/>
          <w:szCs w:val="22"/>
        </w:rPr>
        <w:t>Supplementary Material_heredity.docx</w:t>
      </w:r>
    </w:p>
    <w:p w14:paraId="2D72E485" w14:textId="77777777" w:rsidR="00087187" w:rsidRPr="003C3544" w:rsidRDefault="00087187" w:rsidP="00087187">
      <w:pPr>
        <w:jc w:val="both"/>
        <w:rPr>
          <w:rFonts w:ascii="Arial" w:hAnsi="Arial" w:cs="Arial"/>
          <w:noProof/>
          <w:sz w:val="22"/>
          <w:szCs w:val="22"/>
        </w:rPr>
      </w:pPr>
    </w:p>
    <w:p w14:paraId="2BB58CDF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noProof/>
          <w:sz w:val="22"/>
          <w:szCs w:val="22"/>
          <w:u w:val="single"/>
        </w:rPr>
      </w:pPr>
      <w:r w:rsidRPr="003C3544">
        <w:rPr>
          <w:rFonts w:ascii="Arial" w:hAnsi="Arial" w:cs="Arial"/>
          <w:b/>
          <w:bCs/>
          <w:noProof/>
          <w:sz w:val="22"/>
          <w:szCs w:val="22"/>
        </w:rPr>
        <w:t>Supplementary File S1- List of piRNA cluster full names in Fig. 4B</w:t>
      </w:r>
    </w:p>
    <w:p w14:paraId="6EEA1695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1_piRNAs_heatmap_fullnames.xlsx</w:t>
      </w:r>
    </w:p>
    <w:p w14:paraId="25714E96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</w:p>
    <w:p w14:paraId="06E09F19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C3544">
        <w:rPr>
          <w:rFonts w:ascii="Arial" w:hAnsi="Arial" w:cs="Arial"/>
          <w:b/>
          <w:bCs/>
          <w:sz w:val="22"/>
          <w:szCs w:val="22"/>
        </w:rPr>
        <w:t>Supplementary File S2 – Phenotypic data</w:t>
      </w:r>
    </w:p>
    <w:p w14:paraId="724423F2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</w:t>
      </w:r>
      <w:r>
        <w:rPr>
          <w:rFonts w:ascii="Arial" w:hAnsi="Arial" w:cs="Arial"/>
          <w:sz w:val="22"/>
          <w:szCs w:val="22"/>
        </w:rPr>
        <w:t>2</w:t>
      </w:r>
      <w:r w:rsidRPr="003C3544">
        <w:rPr>
          <w:rFonts w:ascii="Arial" w:hAnsi="Arial" w:cs="Arial"/>
          <w:sz w:val="22"/>
          <w:szCs w:val="22"/>
        </w:rPr>
        <w:t>_sperm_motility_data.csv</w:t>
      </w:r>
    </w:p>
    <w:p w14:paraId="3B23FF03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</w:p>
    <w:p w14:paraId="6EFAF8EB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C3544">
        <w:rPr>
          <w:rFonts w:ascii="Arial" w:hAnsi="Arial" w:cs="Arial"/>
          <w:b/>
          <w:bCs/>
          <w:sz w:val="22"/>
          <w:szCs w:val="22"/>
        </w:rPr>
        <w:t xml:space="preserve">Supplementary File S3 &amp; S4- raw counts and metadata file RNA 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seq</w:t>
      </w:r>
      <w:proofErr w:type="spellEnd"/>
    </w:p>
    <w:p w14:paraId="2D2C3F9D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3_RNA_seq_rawcounts.csv</w:t>
      </w:r>
    </w:p>
    <w:p w14:paraId="159147A0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4_rnaseq_metadata.csv</w:t>
      </w:r>
    </w:p>
    <w:p w14:paraId="01757396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</w:p>
    <w:p w14:paraId="11DFE649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C3544">
        <w:rPr>
          <w:rFonts w:ascii="Arial" w:hAnsi="Arial" w:cs="Arial"/>
          <w:b/>
          <w:bCs/>
          <w:sz w:val="22"/>
          <w:szCs w:val="22"/>
        </w:rPr>
        <w:t>Supplementary File S5 &amp; S6- raw counts and metadata file sRNA-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3C3544">
        <w:rPr>
          <w:rFonts w:ascii="Arial" w:hAnsi="Arial" w:cs="Arial"/>
          <w:b/>
          <w:bCs/>
          <w:sz w:val="22"/>
          <w:szCs w:val="22"/>
        </w:rPr>
        <w:t>: miRNA data</w:t>
      </w:r>
    </w:p>
    <w:p w14:paraId="5592391D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5_40_mirna_counts_LF.xlsx</w:t>
      </w:r>
    </w:p>
    <w:p w14:paraId="65A5F486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6_40_mirna_metadata_LF.csv</w:t>
      </w:r>
    </w:p>
    <w:p w14:paraId="2AA298E4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</w:p>
    <w:p w14:paraId="3AD01EFF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C3544">
        <w:rPr>
          <w:rFonts w:ascii="Arial" w:hAnsi="Arial" w:cs="Arial"/>
          <w:b/>
          <w:bCs/>
          <w:sz w:val="22"/>
          <w:szCs w:val="22"/>
        </w:rPr>
        <w:t>Supplementary File S7 &amp; S8- raw counts and metadata file sRNA-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3C3544">
        <w:rPr>
          <w:rFonts w:ascii="Arial" w:hAnsi="Arial" w:cs="Arial"/>
          <w:b/>
          <w:bCs/>
          <w:sz w:val="22"/>
          <w:szCs w:val="22"/>
        </w:rPr>
        <w:t xml:space="preserve">: 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piRNA</w:t>
      </w:r>
      <w:proofErr w:type="spellEnd"/>
      <w:r w:rsidRPr="003C3544">
        <w:rPr>
          <w:rFonts w:ascii="Arial" w:hAnsi="Arial" w:cs="Arial"/>
          <w:b/>
          <w:bCs/>
          <w:sz w:val="22"/>
          <w:szCs w:val="22"/>
        </w:rPr>
        <w:t xml:space="preserve"> data</w:t>
      </w:r>
    </w:p>
    <w:p w14:paraId="5D41F101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l_File_7_piRNA_raw_counts.csv</w:t>
      </w:r>
    </w:p>
    <w:p w14:paraId="45C7A16F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_File_8_pirna_metadata.csv</w:t>
      </w:r>
    </w:p>
    <w:p w14:paraId="1688F2A6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</w:p>
    <w:p w14:paraId="1ED17D2F" w14:textId="77777777" w:rsidR="00087187" w:rsidRPr="003C3544" w:rsidRDefault="00087187" w:rsidP="0008718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C3544">
        <w:rPr>
          <w:rFonts w:ascii="Arial" w:hAnsi="Arial" w:cs="Arial"/>
          <w:b/>
          <w:bCs/>
          <w:sz w:val="22"/>
          <w:szCs w:val="22"/>
        </w:rPr>
        <w:t xml:space="preserve">Supplementary File S9 &amp; S10- 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TEtranscripts</w:t>
      </w:r>
      <w:proofErr w:type="spellEnd"/>
      <w:r w:rsidRPr="003C3544">
        <w:rPr>
          <w:rFonts w:ascii="Arial" w:hAnsi="Arial" w:cs="Arial"/>
          <w:b/>
          <w:bCs/>
          <w:sz w:val="22"/>
          <w:szCs w:val="22"/>
        </w:rPr>
        <w:t xml:space="preserve"> RNA-</w:t>
      </w:r>
      <w:proofErr w:type="spellStart"/>
      <w:r w:rsidRPr="003C3544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3C3544">
        <w:rPr>
          <w:rFonts w:ascii="Arial" w:hAnsi="Arial" w:cs="Arial"/>
          <w:b/>
          <w:bCs/>
          <w:sz w:val="22"/>
          <w:szCs w:val="22"/>
        </w:rPr>
        <w:t xml:space="preserve"> raw counts output and metadata file</w:t>
      </w:r>
    </w:p>
    <w:p w14:paraId="65BC345C" w14:textId="77777777" w:rsidR="00087187" w:rsidRPr="003C3544" w:rsidRDefault="00087187" w:rsidP="00087187">
      <w:pPr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l_File_9_tetranscripts_raw_counts_Teonly.xlsx</w:t>
      </w:r>
    </w:p>
    <w:p w14:paraId="0031A7C9" w14:textId="77777777" w:rsidR="00087187" w:rsidRPr="003C3544" w:rsidRDefault="00087187" w:rsidP="000871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C3544">
        <w:rPr>
          <w:rFonts w:ascii="Arial" w:hAnsi="Arial" w:cs="Arial"/>
          <w:sz w:val="22"/>
          <w:szCs w:val="22"/>
        </w:rPr>
        <w:t>Suppl_File_10_metadata_rnaseq_TEtranscripts.csv</w:t>
      </w:r>
    </w:p>
    <w:p w14:paraId="4D5C4F94" w14:textId="77777777" w:rsidR="00885DAC" w:rsidRPr="00087187" w:rsidRDefault="00885DAC" w:rsidP="00087187"/>
    <w:sectPr w:rsidR="00885DAC" w:rsidRPr="00087187" w:rsidSect="00087187">
      <w:pgSz w:w="11906" w:h="16838"/>
      <w:pgMar w:top="1440" w:right="556" w:bottom="1440" w:left="2275" w:header="720" w:footer="720" w:gutter="0"/>
      <w:cols w:space="720"/>
      <w:docGrid w:linePitch="326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drawingGridHorizontalSpacing w:val="12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87"/>
    <w:rsid w:val="000042ED"/>
    <w:rsid w:val="00004582"/>
    <w:rsid w:val="00015F8B"/>
    <w:rsid w:val="000719D6"/>
    <w:rsid w:val="000770A7"/>
    <w:rsid w:val="0008068D"/>
    <w:rsid w:val="00087187"/>
    <w:rsid w:val="000930F0"/>
    <w:rsid w:val="00094DE7"/>
    <w:rsid w:val="000A733E"/>
    <w:rsid w:val="000C4A94"/>
    <w:rsid w:val="000E5791"/>
    <w:rsid w:val="000E5C5B"/>
    <w:rsid w:val="00101981"/>
    <w:rsid w:val="00116F0B"/>
    <w:rsid w:val="00121378"/>
    <w:rsid w:val="00137EEA"/>
    <w:rsid w:val="001525DA"/>
    <w:rsid w:val="00160E91"/>
    <w:rsid w:val="001614CE"/>
    <w:rsid w:val="00170609"/>
    <w:rsid w:val="00180C48"/>
    <w:rsid w:val="00184B24"/>
    <w:rsid w:val="001858B7"/>
    <w:rsid w:val="0018651C"/>
    <w:rsid w:val="00194F9B"/>
    <w:rsid w:val="00195F41"/>
    <w:rsid w:val="001B09D0"/>
    <w:rsid w:val="001C33A0"/>
    <w:rsid w:val="001C4930"/>
    <w:rsid w:val="001C6F40"/>
    <w:rsid w:val="001D2FEC"/>
    <w:rsid w:val="001E0482"/>
    <w:rsid w:val="001F00CD"/>
    <w:rsid w:val="001F096B"/>
    <w:rsid w:val="001F327D"/>
    <w:rsid w:val="0021169C"/>
    <w:rsid w:val="00245297"/>
    <w:rsid w:val="00267303"/>
    <w:rsid w:val="00277120"/>
    <w:rsid w:val="002C2FBA"/>
    <w:rsid w:val="002E303C"/>
    <w:rsid w:val="002F1848"/>
    <w:rsid w:val="002F704C"/>
    <w:rsid w:val="00311F73"/>
    <w:rsid w:val="00312E4C"/>
    <w:rsid w:val="00325034"/>
    <w:rsid w:val="0037357E"/>
    <w:rsid w:val="003822DB"/>
    <w:rsid w:val="00386958"/>
    <w:rsid w:val="0038733C"/>
    <w:rsid w:val="00395023"/>
    <w:rsid w:val="003B237B"/>
    <w:rsid w:val="003B2B5A"/>
    <w:rsid w:val="003E7D56"/>
    <w:rsid w:val="00405C3B"/>
    <w:rsid w:val="00431708"/>
    <w:rsid w:val="00443244"/>
    <w:rsid w:val="00453F16"/>
    <w:rsid w:val="00470B91"/>
    <w:rsid w:val="0049145C"/>
    <w:rsid w:val="004A427B"/>
    <w:rsid w:val="004A4B94"/>
    <w:rsid w:val="004C00C3"/>
    <w:rsid w:val="004C2F41"/>
    <w:rsid w:val="004E6DFD"/>
    <w:rsid w:val="0051321C"/>
    <w:rsid w:val="00516E2E"/>
    <w:rsid w:val="00534073"/>
    <w:rsid w:val="005362B9"/>
    <w:rsid w:val="00545362"/>
    <w:rsid w:val="00547404"/>
    <w:rsid w:val="0056795D"/>
    <w:rsid w:val="00573C51"/>
    <w:rsid w:val="00576392"/>
    <w:rsid w:val="005C6C48"/>
    <w:rsid w:val="005D03B2"/>
    <w:rsid w:val="005F4689"/>
    <w:rsid w:val="005F51AC"/>
    <w:rsid w:val="005F5872"/>
    <w:rsid w:val="005F7849"/>
    <w:rsid w:val="00631914"/>
    <w:rsid w:val="00652071"/>
    <w:rsid w:val="00653EAF"/>
    <w:rsid w:val="006548EB"/>
    <w:rsid w:val="006B37D3"/>
    <w:rsid w:val="006C6BDE"/>
    <w:rsid w:val="006F68ED"/>
    <w:rsid w:val="00717D63"/>
    <w:rsid w:val="007205BE"/>
    <w:rsid w:val="00721C7E"/>
    <w:rsid w:val="00733806"/>
    <w:rsid w:val="00737ECA"/>
    <w:rsid w:val="007453D1"/>
    <w:rsid w:val="0076160A"/>
    <w:rsid w:val="00786B23"/>
    <w:rsid w:val="007C003D"/>
    <w:rsid w:val="007D04CF"/>
    <w:rsid w:val="00810DED"/>
    <w:rsid w:val="008337BC"/>
    <w:rsid w:val="00856F34"/>
    <w:rsid w:val="00880AD3"/>
    <w:rsid w:val="00881978"/>
    <w:rsid w:val="00885DAC"/>
    <w:rsid w:val="00893C7D"/>
    <w:rsid w:val="008A6D3F"/>
    <w:rsid w:val="008E4B2C"/>
    <w:rsid w:val="008F2C67"/>
    <w:rsid w:val="008F2CCA"/>
    <w:rsid w:val="008F6C0A"/>
    <w:rsid w:val="0090579E"/>
    <w:rsid w:val="0091208C"/>
    <w:rsid w:val="009259F4"/>
    <w:rsid w:val="00942663"/>
    <w:rsid w:val="00951313"/>
    <w:rsid w:val="00955574"/>
    <w:rsid w:val="00974417"/>
    <w:rsid w:val="00976597"/>
    <w:rsid w:val="00977E2A"/>
    <w:rsid w:val="009B400F"/>
    <w:rsid w:val="009B5792"/>
    <w:rsid w:val="009C1015"/>
    <w:rsid w:val="00A11D8C"/>
    <w:rsid w:val="00A14255"/>
    <w:rsid w:val="00A3347B"/>
    <w:rsid w:val="00A62164"/>
    <w:rsid w:val="00A7323B"/>
    <w:rsid w:val="00A81472"/>
    <w:rsid w:val="00A875DB"/>
    <w:rsid w:val="00A91ABC"/>
    <w:rsid w:val="00A94203"/>
    <w:rsid w:val="00AA169A"/>
    <w:rsid w:val="00AC1384"/>
    <w:rsid w:val="00AC209D"/>
    <w:rsid w:val="00AC59C2"/>
    <w:rsid w:val="00AD529F"/>
    <w:rsid w:val="00AD6A14"/>
    <w:rsid w:val="00AE3DD2"/>
    <w:rsid w:val="00B03B50"/>
    <w:rsid w:val="00B05005"/>
    <w:rsid w:val="00B1234C"/>
    <w:rsid w:val="00B27982"/>
    <w:rsid w:val="00B33FF7"/>
    <w:rsid w:val="00B40BD9"/>
    <w:rsid w:val="00BA28AD"/>
    <w:rsid w:val="00BA7D6D"/>
    <w:rsid w:val="00BF5E1B"/>
    <w:rsid w:val="00C17B79"/>
    <w:rsid w:val="00C2416B"/>
    <w:rsid w:val="00C430FF"/>
    <w:rsid w:val="00C63491"/>
    <w:rsid w:val="00C71554"/>
    <w:rsid w:val="00C731D5"/>
    <w:rsid w:val="00C73244"/>
    <w:rsid w:val="00C77DC0"/>
    <w:rsid w:val="00C95072"/>
    <w:rsid w:val="00CA6584"/>
    <w:rsid w:val="00CC3109"/>
    <w:rsid w:val="00CD02A5"/>
    <w:rsid w:val="00CF4155"/>
    <w:rsid w:val="00D03106"/>
    <w:rsid w:val="00D1105B"/>
    <w:rsid w:val="00D5038F"/>
    <w:rsid w:val="00D55A94"/>
    <w:rsid w:val="00D660B6"/>
    <w:rsid w:val="00D94F7D"/>
    <w:rsid w:val="00DF3510"/>
    <w:rsid w:val="00E41100"/>
    <w:rsid w:val="00E41F2B"/>
    <w:rsid w:val="00E62148"/>
    <w:rsid w:val="00EB04D2"/>
    <w:rsid w:val="00EB108C"/>
    <w:rsid w:val="00EC546D"/>
    <w:rsid w:val="00EC7D04"/>
    <w:rsid w:val="00ED20FD"/>
    <w:rsid w:val="00EE1539"/>
    <w:rsid w:val="00EE1707"/>
    <w:rsid w:val="00EE47C1"/>
    <w:rsid w:val="00F03BAB"/>
    <w:rsid w:val="00F14419"/>
    <w:rsid w:val="00F33CAA"/>
    <w:rsid w:val="00F53F6B"/>
    <w:rsid w:val="00F65725"/>
    <w:rsid w:val="00F939F8"/>
    <w:rsid w:val="00FA3895"/>
    <w:rsid w:val="00FC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039B5"/>
  <w14:defaultImageDpi w14:val="32767"/>
  <w15:chartTrackingRefBased/>
  <w15:docId w15:val="{912AA200-9CF1-B44C-BC8A-9478CBAA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7187"/>
    <w:rPr>
      <w:rFonts w:ascii="Liberation Serif" w:eastAsia="Arial Unicode MS" w:hAnsi="Liberation Serif" w:cs="Arial Unicode MS"/>
      <w:color w:val="00000A"/>
      <w:kern w:val="2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1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en-US"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1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lang w:val="en-US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1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lang w:val="en-US"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1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en-US"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1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1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en-US"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1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ss-901oao">
    <w:name w:val="css-901oao"/>
    <w:basedOn w:val="DefaultParagraphFont"/>
    <w:rsid w:val="00F33CAA"/>
  </w:style>
  <w:style w:type="character" w:customStyle="1" w:styleId="Heading1Char">
    <w:name w:val="Heading 1 Char"/>
    <w:basedOn w:val="DefaultParagraphFont"/>
    <w:link w:val="Heading1"/>
    <w:uiPriority w:val="9"/>
    <w:rsid w:val="00087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187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08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1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087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1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0"/>
      <w:lang w:val="en-US"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087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187"/>
    <w:pPr>
      <w:ind w:left="720"/>
      <w:contextualSpacing/>
    </w:pPr>
    <w:rPr>
      <w:rFonts w:asciiTheme="minorHAnsi" w:eastAsiaTheme="minorHAnsi" w:hAnsiTheme="minorHAnsi" w:cstheme="minorBidi"/>
      <w:color w:val="auto"/>
      <w:kern w:val="0"/>
      <w:lang w:val="en-US" w:eastAsia="en-US" w:bidi="ar-SA"/>
    </w:rPr>
  </w:style>
  <w:style w:type="character" w:styleId="IntenseEmphasis">
    <w:name w:val="Intense Emphasis"/>
    <w:basedOn w:val="DefaultParagraphFont"/>
    <w:uiPriority w:val="21"/>
    <w:qFormat/>
    <w:rsid w:val="00087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0"/>
      <w:lang w:val="en-US"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1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87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uettenbuegel</dc:creator>
  <cp:keywords/>
  <dc:description/>
  <cp:lastModifiedBy>Sandra Huettenbuegel</cp:lastModifiedBy>
  <cp:revision>1</cp:revision>
  <dcterms:created xsi:type="dcterms:W3CDTF">2025-02-21T16:24:00Z</dcterms:created>
  <dcterms:modified xsi:type="dcterms:W3CDTF">2025-02-21T16:27:00Z</dcterms:modified>
</cp:coreProperties>
</file>